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694CB" w14:textId="374C892D" w:rsidR="006624BB" w:rsidRDefault="006624BB" w:rsidP="006624BB">
      <w:pPr>
        <w:spacing w:line="360" w:lineRule="auto"/>
        <w:rPr>
          <w:rFonts w:ascii="Times New Roman" w:hAnsi="Times New Roman" w:hint="eastAsia"/>
          <w:szCs w:val="21"/>
        </w:rPr>
      </w:pPr>
      <w:r>
        <w:rPr>
          <w:rFonts w:ascii="Times New Roman" w:hAnsi="Times New Roman" w:hint="eastAsia"/>
          <w:szCs w:val="21"/>
        </w:rPr>
        <w:t>Supplementary table 1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 w:hint="eastAsia"/>
          <w:szCs w:val="21"/>
        </w:rPr>
        <w:t>Comparison</w:t>
      </w:r>
      <w:r>
        <w:rPr>
          <w:rFonts w:ascii="Times New Roman" w:hAnsi="Times New Roman" w:hint="eastAsia"/>
          <w:szCs w:val="21"/>
        </w:rPr>
        <w:t xml:space="preserve"> of TFx </w:t>
      </w:r>
      <w:r w:rsidR="00AC279F">
        <w:rPr>
          <w:rFonts w:ascii="Times New Roman" w:hAnsi="Times New Roman" w:hint="eastAsia"/>
          <w:szCs w:val="21"/>
        </w:rPr>
        <w:t>using</w:t>
      </w:r>
      <w:bookmarkStart w:id="0" w:name="_GoBack"/>
      <w:bookmarkEnd w:id="0"/>
      <w:r>
        <w:rPr>
          <w:rFonts w:ascii="Times New Roman" w:hAnsi="Times New Roman" w:hint="eastAsia"/>
          <w:szCs w:val="21"/>
        </w:rPr>
        <w:t xml:space="preserve"> different sequencing depth</w:t>
      </w:r>
      <w:r>
        <w:rPr>
          <w:rFonts w:ascii="Times New Roman" w:hAnsi="Times New Roman" w:hint="eastAsia"/>
          <w:szCs w:val="21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810"/>
        <w:gridCol w:w="1860"/>
        <w:gridCol w:w="1336"/>
        <w:gridCol w:w="1336"/>
        <w:gridCol w:w="1336"/>
        <w:gridCol w:w="1336"/>
        <w:gridCol w:w="1336"/>
      </w:tblGrid>
      <w:tr w:rsidR="00F46747" w:rsidRPr="005823A4" w14:paraId="74E509E6" w14:textId="77777777" w:rsidTr="00F46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 w:val="restart"/>
            <w:shd w:val="clear" w:color="auto" w:fill="auto"/>
          </w:tcPr>
          <w:p w14:paraId="1E2719C6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8540" w:type="dxa"/>
            <w:gridSpan w:val="6"/>
            <w:shd w:val="clear" w:color="auto" w:fill="auto"/>
          </w:tcPr>
          <w:p w14:paraId="5D14754E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Fx</w:t>
            </w:r>
          </w:p>
        </w:tc>
      </w:tr>
      <w:tr w:rsidR="00814AB7" w:rsidRPr="005823A4" w14:paraId="66134150" w14:textId="77777777" w:rsidTr="00F46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1B9B139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</w:tcPr>
          <w:p w14:paraId="1BD08424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5823A4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×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14:paraId="296A27E8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5823A4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×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14:paraId="6889A60D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82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823A4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×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14:paraId="03B43876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823A4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×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14:paraId="33E6C462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823A4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×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</w:tcPr>
          <w:p w14:paraId="3708C250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823A4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×</w:t>
            </w:r>
          </w:p>
        </w:tc>
      </w:tr>
      <w:tr w:rsidR="00814AB7" w:rsidRPr="005823A4" w14:paraId="3A47D7C1" w14:textId="77777777" w:rsidTr="00F46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BBD9A7E" w14:textId="643CE26C" w:rsidR="006624BB" w:rsidRPr="005823A4" w:rsidRDefault="00433B80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</w:tcPr>
          <w:p w14:paraId="03DC93FE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.75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14:paraId="40261DF0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14:paraId="11574F8A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.38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14:paraId="5D932252" w14:textId="77777777" w:rsidR="006624BB" w:rsidRPr="005823A4" w:rsidRDefault="00814AB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.54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14:paraId="70987EAD" w14:textId="77777777" w:rsidR="006624BB" w:rsidRPr="005823A4" w:rsidRDefault="00814AB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.73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</w:tcPr>
          <w:p w14:paraId="2540995A" w14:textId="6F1C2B81" w:rsidR="006624BB" w:rsidRPr="005823A4" w:rsidRDefault="00433B80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.82</w:t>
            </w:r>
          </w:p>
        </w:tc>
      </w:tr>
      <w:tr w:rsidR="00F46747" w:rsidRPr="005823A4" w14:paraId="663BC5F0" w14:textId="77777777" w:rsidTr="00F46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712CDA95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0" w:type="dxa"/>
            <w:shd w:val="clear" w:color="auto" w:fill="auto"/>
          </w:tcPr>
          <w:p w14:paraId="60CA6D4E" w14:textId="77777777" w:rsidR="006624BB" w:rsidRPr="005823A4" w:rsidRDefault="00814AB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1336" w:type="dxa"/>
            <w:shd w:val="clear" w:color="auto" w:fill="auto"/>
          </w:tcPr>
          <w:p w14:paraId="50D027D2" w14:textId="77777777" w:rsidR="006624BB" w:rsidRPr="005823A4" w:rsidRDefault="00814AB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336" w:type="dxa"/>
            <w:shd w:val="clear" w:color="auto" w:fill="auto"/>
          </w:tcPr>
          <w:p w14:paraId="5C947F00" w14:textId="77777777" w:rsidR="006624BB" w:rsidRPr="005823A4" w:rsidRDefault="00814AB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1336" w:type="dxa"/>
            <w:shd w:val="clear" w:color="auto" w:fill="auto"/>
          </w:tcPr>
          <w:p w14:paraId="47D9096D" w14:textId="77777777" w:rsidR="006624BB" w:rsidRPr="005823A4" w:rsidRDefault="00814AB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36" w:type="dxa"/>
            <w:shd w:val="clear" w:color="auto" w:fill="auto"/>
          </w:tcPr>
          <w:p w14:paraId="6C4B800C" w14:textId="77777777" w:rsidR="006624BB" w:rsidRPr="005823A4" w:rsidRDefault="00814AB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336" w:type="dxa"/>
            <w:shd w:val="clear" w:color="auto" w:fill="auto"/>
          </w:tcPr>
          <w:p w14:paraId="277C4A51" w14:textId="6226B499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07</w:t>
            </w:r>
          </w:p>
        </w:tc>
      </w:tr>
      <w:tr w:rsidR="00814AB7" w:rsidRPr="005823A4" w14:paraId="715C76CD" w14:textId="77777777" w:rsidTr="00F46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1E257117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0" w:type="dxa"/>
            <w:shd w:val="clear" w:color="auto" w:fill="auto"/>
          </w:tcPr>
          <w:p w14:paraId="1D703E39" w14:textId="01EB461A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1336" w:type="dxa"/>
            <w:shd w:val="clear" w:color="auto" w:fill="auto"/>
          </w:tcPr>
          <w:p w14:paraId="760FD364" w14:textId="39ECF1DE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1336" w:type="dxa"/>
            <w:shd w:val="clear" w:color="auto" w:fill="auto"/>
          </w:tcPr>
          <w:p w14:paraId="582D967E" w14:textId="5207A1C0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1336" w:type="dxa"/>
            <w:shd w:val="clear" w:color="auto" w:fill="auto"/>
          </w:tcPr>
          <w:p w14:paraId="67F340A7" w14:textId="09D513E7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336" w:type="dxa"/>
            <w:shd w:val="clear" w:color="auto" w:fill="auto"/>
          </w:tcPr>
          <w:p w14:paraId="7A04418C" w14:textId="4E692D87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336" w:type="dxa"/>
            <w:shd w:val="clear" w:color="auto" w:fill="auto"/>
          </w:tcPr>
          <w:p w14:paraId="105393DE" w14:textId="34047F1E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04</w:t>
            </w:r>
          </w:p>
        </w:tc>
      </w:tr>
      <w:tr w:rsidR="00F46747" w:rsidRPr="005823A4" w14:paraId="173D0655" w14:textId="77777777" w:rsidTr="00F46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0346776F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0" w:type="dxa"/>
            <w:shd w:val="clear" w:color="auto" w:fill="auto"/>
          </w:tcPr>
          <w:p w14:paraId="41609299" w14:textId="2B8D6B08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336" w:type="dxa"/>
            <w:shd w:val="clear" w:color="auto" w:fill="auto"/>
          </w:tcPr>
          <w:p w14:paraId="30E4D70B" w14:textId="6B4FD02B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336" w:type="dxa"/>
            <w:shd w:val="clear" w:color="auto" w:fill="auto"/>
          </w:tcPr>
          <w:p w14:paraId="561A9B35" w14:textId="6FF1FFA6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36" w:type="dxa"/>
            <w:shd w:val="clear" w:color="auto" w:fill="auto"/>
          </w:tcPr>
          <w:p w14:paraId="55C134C4" w14:textId="31E9713A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336" w:type="dxa"/>
            <w:shd w:val="clear" w:color="auto" w:fill="auto"/>
          </w:tcPr>
          <w:p w14:paraId="70122E59" w14:textId="63A98387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1336" w:type="dxa"/>
            <w:shd w:val="clear" w:color="auto" w:fill="auto"/>
          </w:tcPr>
          <w:p w14:paraId="048902CC" w14:textId="7927BA7D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.56</w:t>
            </w:r>
          </w:p>
        </w:tc>
      </w:tr>
      <w:tr w:rsidR="00814AB7" w:rsidRPr="005823A4" w14:paraId="1178CA97" w14:textId="77777777" w:rsidTr="00F46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1B28A387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0" w:type="dxa"/>
            <w:shd w:val="clear" w:color="auto" w:fill="auto"/>
          </w:tcPr>
          <w:p w14:paraId="011631D0" w14:textId="042A558F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336" w:type="dxa"/>
            <w:shd w:val="clear" w:color="auto" w:fill="auto"/>
          </w:tcPr>
          <w:p w14:paraId="4B819BC7" w14:textId="67210412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36" w:type="dxa"/>
            <w:shd w:val="clear" w:color="auto" w:fill="auto"/>
          </w:tcPr>
          <w:p w14:paraId="4642095F" w14:textId="78A61E6C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336" w:type="dxa"/>
            <w:shd w:val="clear" w:color="auto" w:fill="auto"/>
          </w:tcPr>
          <w:p w14:paraId="6E6E4BEA" w14:textId="17EA070E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336" w:type="dxa"/>
            <w:shd w:val="clear" w:color="auto" w:fill="auto"/>
          </w:tcPr>
          <w:p w14:paraId="18633803" w14:textId="081D5445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336" w:type="dxa"/>
            <w:shd w:val="clear" w:color="auto" w:fill="auto"/>
          </w:tcPr>
          <w:p w14:paraId="31688310" w14:textId="683686AC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61</w:t>
            </w:r>
          </w:p>
        </w:tc>
      </w:tr>
      <w:tr w:rsidR="00F46747" w:rsidRPr="005823A4" w14:paraId="66C92600" w14:textId="77777777" w:rsidTr="00F46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6200CB29" w14:textId="77777777" w:rsidR="006624BB" w:rsidRPr="005823A4" w:rsidRDefault="006624BB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0" w:type="dxa"/>
            <w:shd w:val="clear" w:color="auto" w:fill="auto"/>
          </w:tcPr>
          <w:p w14:paraId="537EC899" w14:textId="0ED969C0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1336" w:type="dxa"/>
            <w:shd w:val="clear" w:color="auto" w:fill="auto"/>
          </w:tcPr>
          <w:p w14:paraId="41E27437" w14:textId="45BAA87E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336" w:type="dxa"/>
            <w:shd w:val="clear" w:color="auto" w:fill="auto"/>
          </w:tcPr>
          <w:p w14:paraId="27914BA2" w14:textId="24DEB707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336" w:type="dxa"/>
            <w:shd w:val="clear" w:color="auto" w:fill="auto"/>
          </w:tcPr>
          <w:p w14:paraId="0C0F3DAD" w14:textId="0F204570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336" w:type="dxa"/>
            <w:shd w:val="clear" w:color="auto" w:fill="auto"/>
          </w:tcPr>
          <w:p w14:paraId="3FBDD5B0" w14:textId="64148E83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1336" w:type="dxa"/>
            <w:shd w:val="clear" w:color="auto" w:fill="auto"/>
          </w:tcPr>
          <w:p w14:paraId="70BB917C" w14:textId="03AC139B" w:rsidR="006624BB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5</w:t>
            </w:r>
          </w:p>
        </w:tc>
      </w:tr>
      <w:tr w:rsidR="00F46747" w:rsidRPr="005823A4" w14:paraId="3B3FA824" w14:textId="77777777" w:rsidTr="00F46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2CDB413B" w14:textId="14223935" w:rsidR="00F46747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0" w:type="dxa"/>
            <w:shd w:val="clear" w:color="auto" w:fill="auto"/>
          </w:tcPr>
          <w:p w14:paraId="72622CDA" w14:textId="7FF96EB5" w:rsidR="00F46747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1336" w:type="dxa"/>
            <w:shd w:val="clear" w:color="auto" w:fill="auto"/>
          </w:tcPr>
          <w:p w14:paraId="3B5F9EC8" w14:textId="1F190866" w:rsidR="00F46747" w:rsidRPr="005823A4" w:rsidRDefault="00F46747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336" w:type="dxa"/>
            <w:shd w:val="clear" w:color="auto" w:fill="auto"/>
          </w:tcPr>
          <w:p w14:paraId="5E5B3499" w14:textId="1232755E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.39</w:t>
            </w:r>
          </w:p>
        </w:tc>
        <w:tc>
          <w:tcPr>
            <w:tcW w:w="1336" w:type="dxa"/>
            <w:shd w:val="clear" w:color="auto" w:fill="auto"/>
          </w:tcPr>
          <w:p w14:paraId="6BFDB888" w14:textId="34CD50EB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.39</w:t>
            </w:r>
          </w:p>
        </w:tc>
        <w:tc>
          <w:tcPr>
            <w:tcW w:w="1336" w:type="dxa"/>
            <w:shd w:val="clear" w:color="auto" w:fill="auto"/>
          </w:tcPr>
          <w:p w14:paraId="7F9D2945" w14:textId="43A622EF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336" w:type="dxa"/>
            <w:shd w:val="clear" w:color="auto" w:fill="auto"/>
          </w:tcPr>
          <w:p w14:paraId="4B45439C" w14:textId="57970350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.43</w:t>
            </w:r>
          </w:p>
        </w:tc>
      </w:tr>
      <w:tr w:rsidR="00F46747" w:rsidRPr="005823A4" w14:paraId="2BD74386" w14:textId="77777777" w:rsidTr="00F46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2087188E" w14:textId="576701C2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60" w:type="dxa"/>
            <w:shd w:val="clear" w:color="auto" w:fill="auto"/>
          </w:tcPr>
          <w:p w14:paraId="79C5D17B" w14:textId="25BB4652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336" w:type="dxa"/>
            <w:shd w:val="clear" w:color="auto" w:fill="auto"/>
          </w:tcPr>
          <w:p w14:paraId="350249FB" w14:textId="19F36A13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1336" w:type="dxa"/>
            <w:shd w:val="clear" w:color="auto" w:fill="auto"/>
          </w:tcPr>
          <w:p w14:paraId="33DCE40C" w14:textId="2A391A12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1336" w:type="dxa"/>
            <w:shd w:val="clear" w:color="auto" w:fill="auto"/>
          </w:tcPr>
          <w:p w14:paraId="3C256D3D" w14:textId="6BA9DCBC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1336" w:type="dxa"/>
            <w:shd w:val="clear" w:color="auto" w:fill="auto"/>
          </w:tcPr>
          <w:p w14:paraId="02DC7E94" w14:textId="6E85FAFA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1336" w:type="dxa"/>
            <w:shd w:val="clear" w:color="auto" w:fill="auto"/>
          </w:tcPr>
          <w:p w14:paraId="5FF096D5" w14:textId="24FA2B34" w:rsidR="00F46747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.3</w:t>
            </w:r>
          </w:p>
        </w:tc>
      </w:tr>
      <w:tr w:rsidR="005823A4" w:rsidRPr="005823A4" w14:paraId="10847184" w14:textId="77777777" w:rsidTr="00F467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530E947A" w14:textId="44038223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0" w:type="dxa"/>
            <w:shd w:val="clear" w:color="auto" w:fill="auto"/>
          </w:tcPr>
          <w:p w14:paraId="7162DD64" w14:textId="55A4407F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1336" w:type="dxa"/>
            <w:shd w:val="clear" w:color="auto" w:fill="auto"/>
          </w:tcPr>
          <w:p w14:paraId="78D433B2" w14:textId="194B226E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1336" w:type="dxa"/>
            <w:shd w:val="clear" w:color="auto" w:fill="auto"/>
          </w:tcPr>
          <w:p w14:paraId="7FD022EE" w14:textId="727484B7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1336" w:type="dxa"/>
            <w:shd w:val="clear" w:color="auto" w:fill="auto"/>
          </w:tcPr>
          <w:p w14:paraId="6ED8FA9F" w14:textId="7B144781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1336" w:type="dxa"/>
            <w:shd w:val="clear" w:color="auto" w:fill="auto"/>
          </w:tcPr>
          <w:p w14:paraId="151390D6" w14:textId="540816C6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336" w:type="dxa"/>
            <w:shd w:val="clear" w:color="auto" w:fill="auto"/>
          </w:tcPr>
          <w:p w14:paraId="2AA82AF3" w14:textId="555E8DF5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.34</w:t>
            </w:r>
          </w:p>
        </w:tc>
      </w:tr>
      <w:tr w:rsidR="005823A4" w:rsidRPr="005823A4" w14:paraId="70EB9518" w14:textId="77777777" w:rsidTr="00F46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uto"/>
          </w:tcPr>
          <w:p w14:paraId="7CCD4006" w14:textId="18C3C05E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</w:pPr>
            <w:r w:rsidRPr="005823A4"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60" w:type="dxa"/>
            <w:shd w:val="clear" w:color="auto" w:fill="auto"/>
          </w:tcPr>
          <w:p w14:paraId="691E1BE4" w14:textId="28B7995C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1336" w:type="dxa"/>
            <w:shd w:val="clear" w:color="auto" w:fill="auto"/>
          </w:tcPr>
          <w:p w14:paraId="4320E174" w14:textId="268335A4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1336" w:type="dxa"/>
            <w:shd w:val="clear" w:color="auto" w:fill="auto"/>
          </w:tcPr>
          <w:p w14:paraId="5F7600FF" w14:textId="2A7BB5D0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1336" w:type="dxa"/>
            <w:shd w:val="clear" w:color="auto" w:fill="auto"/>
          </w:tcPr>
          <w:p w14:paraId="4D111904" w14:textId="66FAC07B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336" w:type="dxa"/>
            <w:shd w:val="clear" w:color="auto" w:fill="auto"/>
          </w:tcPr>
          <w:p w14:paraId="23F99B40" w14:textId="3CB7194F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336" w:type="dxa"/>
            <w:shd w:val="clear" w:color="auto" w:fill="auto"/>
          </w:tcPr>
          <w:p w14:paraId="39C5B633" w14:textId="5752B162" w:rsidR="005823A4" w:rsidRPr="005823A4" w:rsidRDefault="005823A4" w:rsidP="006624B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28</w:t>
            </w:r>
          </w:p>
        </w:tc>
      </w:tr>
    </w:tbl>
    <w:p w14:paraId="4DC3B3D4" w14:textId="77777777" w:rsidR="006624BB" w:rsidRPr="00C57C61" w:rsidRDefault="006624BB" w:rsidP="006624BB">
      <w:pPr>
        <w:autoSpaceDE w:val="0"/>
        <w:autoSpaceDN w:val="0"/>
        <w:adjustRightInd w:val="0"/>
        <w:rPr>
          <w:rFonts w:ascii="Times New Roman" w:hAnsi="Times New Roman"/>
          <w:color w:val="000000"/>
          <w:sz w:val="15"/>
          <w:szCs w:val="15"/>
        </w:rPr>
      </w:pPr>
    </w:p>
    <w:p w14:paraId="67D6A015" w14:textId="77777777" w:rsidR="00531004" w:rsidRDefault="00531004"/>
    <w:sectPr w:rsidR="00531004" w:rsidSect="000A723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4BB"/>
    <w:rsid w:val="0001382D"/>
    <w:rsid w:val="00031243"/>
    <w:rsid w:val="000336B5"/>
    <w:rsid w:val="00054DA4"/>
    <w:rsid w:val="000623F7"/>
    <w:rsid w:val="00096AFA"/>
    <w:rsid w:val="000A0991"/>
    <w:rsid w:val="000A7FCF"/>
    <w:rsid w:val="000B6A40"/>
    <w:rsid w:val="000C6F7B"/>
    <w:rsid w:val="000C70C6"/>
    <w:rsid w:val="000D045B"/>
    <w:rsid w:val="000E2666"/>
    <w:rsid w:val="000E77C3"/>
    <w:rsid w:val="001003CF"/>
    <w:rsid w:val="0012799A"/>
    <w:rsid w:val="00150E58"/>
    <w:rsid w:val="0015102D"/>
    <w:rsid w:val="00151D43"/>
    <w:rsid w:val="00165800"/>
    <w:rsid w:val="001A3E4A"/>
    <w:rsid w:val="001B3AC4"/>
    <w:rsid w:val="001D0E71"/>
    <w:rsid w:val="001F3E68"/>
    <w:rsid w:val="001F504F"/>
    <w:rsid w:val="00201657"/>
    <w:rsid w:val="002055B4"/>
    <w:rsid w:val="002165B8"/>
    <w:rsid w:val="00227D53"/>
    <w:rsid w:val="0023712F"/>
    <w:rsid w:val="0024768B"/>
    <w:rsid w:val="00247E25"/>
    <w:rsid w:val="0026140C"/>
    <w:rsid w:val="00273F4C"/>
    <w:rsid w:val="0027612F"/>
    <w:rsid w:val="002A1357"/>
    <w:rsid w:val="002B094E"/>
    <w:rsid w:val="002D35C4"/>
    <w:rsid w:val="002E443B"/>
    <w:rsid w:val="002F47E0"/>
    <w:rsid w:val="002F6577"/>
    <w:rsid w:val="00337F55"/>
    <w:rsid w:val="003529C8"/>
    <w:rsid w:val="0036225A"/>
    <w:rsid w:val="0036617D"/>
    <w:rsid w:val="003A0640"/>
    <w:rsid w:val="003B4DFD"/>
    <w:rsid w:val="003C41CF"/>
    <w:rsid w:val="003E3760"/>
    <w:rsid w:val="003F0D6A"/>
    <w:rsid w:val="003F5D5C"/>
    <w:rsid w:val="0040175C"/>
    <w:rsid w:val="00433B80"/>
    <w:rsid w:val="00465450"/>
    <w:rsid w:val="0046607A"/>
    <w:rsid w:val="004863C9"/>
    <w:rsid w:val="004A068C"/>
    <w:rsid w:val="004B1226"/>
    <w:rsid w:val="004B70E5"/>
    <w:rsid w:val="004C3965"/>
    <w:rsid w:val="004C3EE2"/>
    <w:rsid w:val="004D6929"/>
    <w:rsid w:val="0050740D"/>
    <w:rsid w:val="00520ECA"/>
    <w:rsid w:val="00521253"/>
    <w:rsid w:val="00531004"/>
    <w:rsid w:val="00561D16"/>
    <w:rsid w:val="00580ED2"/>
    <w:rsid w:val="005823A4"/>
    <w:rsid w:val="005853A1"/>
    <w:rsid w:val="005A3973"/>
    <w:rsid w:val="005A3AB6"/>
    <w:rsid w:val="005D0629"/>
    <w:rsid w:val="00613F47"/>
    <w:rsid w:val="00615845"/>
    <w:rsid w:val="00625E95"/>
    <w:rsid w:val="006402A2"/>
    <w:rsid w:val="006603EC"/>
    <w:rsid w:val="006624BB"/>
    <w:rsid w:val="006672EA"/>
    <w:rsid w:val="00670569"/>
    <w:rsid w:val="00676C88"/>
    <w:rsid w:val="00682E6D"/>
    <w:rsid w:val="006921AE"/>
    <w:rsid w:val="006A063E"/>
    <w:rsid w:val="006A4B9B"/>
    <w:rsid w:val="006B7921"/>
    <w:rsid w:val="006B7A57"/>
    <w:rsid w:val="006F34E2"/>
    <w:rsid w:val="00706A42"/>
    <w:rsid w:val="00713B84"/>
    <w:rsid w:val="00724F54"/>
    <w:rsid w:val="007561B6"/>
    <w:rsid w:val="007C403F"/>
    <w:rsid w:val="00814AB7"/>
    <w:rsid w:val="00821902"/>
    <w:rsid w:val="00840C0A"/>
    <w:rsid w:val="00853FAD"/>
    <w:rsid w:val="00855D0C"/>
    <w:rsid w:val="008564DC"/>
    <w:rsid w:val="008568AB"/>
    <w:rsid w:val="0086110C"/>
    <w:rsid w:val="008859FE"/>
    <w:rsid w:val="008A06CD"/>
    <w:rsid w:val="008B0CCA"/>
    <w:rsid w:val="008C6C11"/>
    <w:rsid w:val="008F4B65"/>
    <w:rsid w:val="008F5FC7"/>
    <w:rsid w:val="008F7E3B"/>
    <w:rsid w:val="00907A4D"/>
    <w:rsid w:val="00965C05"/>
    <w:rsid w:val="00995A9E"/>
    <w:rsid w:val="009B4DEA"/>
    <w:rsid w:val="009E0658"/>
    <w:rsid w:val="009F37EC"/>
    <w:rsid w:val="009F431C"/>
    <w:rsid w:val="009F5E8A"/>
    <w:rsid w:val="009F7986"/>
    <w:rsid w:val="00A92F2D"/>
    <w:rsid w:val="00AA199C"/>
    <w:rsid w:val="00AC279F"/>
    <w:rsid w:val="00AE0A79"/>
    <w:rsid w:val="00AE1AB9"/>
    <w:rsid w:val="00B17CFF"/>
    <w:rsid w:val="00B235B0"/>
    <w:rsid w:val="00B348EB"/>
    <w:rsid w:val="00B7675E"/>
    <w:rsid w:val="00B928DF"/>
    <w:rsid w:val="00BF119D"/>
    <w:rsid w:val="00C323E5"/>
    <w:rsid w:val="00C40D72"/>
    <w:rsid w:val="00C932FE"/>
    <w:rsid w:val="00CA601A"/>
    <w:rsid w:val="00CB3A43"/>
    <w:rsid w:val="00CD79EC"/>
    <w:rsid w:val="00CE5D0D"/>
    <w:rsid w:val="00CF10B1"/>
    <w:rsid w:val="00D013A0"/>
    <w:rsid w:val="00D06626"/>
    <w:rsid w:val="00D57034"/>
    <w:rsid w:val="00D6004A"/>
    <w:rsid w:val="00D6747D"/>
    <w:rsid w:val="00D84965"/>
    <w:rsid w:val="00D87D3A"/>
    <w:rsid w:val="00DA62C8"/>
    <w:rsid w:val="00DC0632"/>
    <w:rsid w:val="00E0380A"/>
    <w:rsid w:val="00E04561"/>
    <w:rsid w:val="00E13A9E"/>
    <w:rsid w:val="00E64DFD"/>
    <w:rsid w:val="00EA4DCD"/>
    <w:rsid w:val="00EB2DFD"/>
    <w:rsid w:val="00ED1578"/>
    <w:rsid w:val="00ED1E5A"/>
    <w:rsid w:val="00EE4174"/>
    <w:rsid w:val="00EF521B"/>
    <w:rsid w:val="00F21893"/>
    <w:rsid w:val="00F340E9"/>
    <w:rsid w:val="00F44A93"/>
    <w:rsid w:val="00F46747"/>
    <w:rsid w:val="00F509C1"/>
    <w:rsid w:val="00F534CD"/>
    <w:rsid w:val="00F55BEB"/>
    <w:rsid w:val="00FB651A"/>
    <w:rsid w:val="00FF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673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62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">
    <w:name w:val="List Table 2"/>
    <w:basedOn w:val="TableNormal"/>
    <w:uiPriority w:val="47"/>
    <w:rsid w:val="006624B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6624B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2</Words>
  <Characters>399</Characters>
  <Application>Microsoft Macintosh Word</Application>
  <DocSecurity>0</DocSecurity>
  <Lines>19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ney</dc:creator>
  <cp:keywords/>
  <dc:description/>
  <cp:lastModifiedBy>cisney</cp:lastModifiedBy>
  <cp:revision>6</cp:revision>
  <dcterms:created xsi:type="dcterms:W3CDTF">2019-08-24T07:32:00Z</dcterms:created>
  <dcterms:modified xsi:type="dcterms:W3CDTF">2019-08-24T13:48:00Z</dcterms:modified>
</cp:coreProperties>
</file>